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436" w:rsidRPr="004B0465" w:rsidRDefault="00641C3E" w:rsidP="005512A3">
      <w:pPr>
        <w:pStyle w:val="NoSpacing"/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proofErr w:type="gramStart"/>
      <w:r w:rsidRPr="004B0465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Supplemental Table 1</w:t>
      </w:r>
      <w:r w:rsidR="00D14BA6" w:rsidRPr="004B0465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.</w:t>
      </w:r>
      <w:proofErr w:type="gramEnd"/>
    </w:p>
    <w:p w:rsidR="00D14BA6" w:rsidRPr="004B0465" w:rsidRDefault="00D14BA6" w:rsidP="005512A3">
      <w:pPr>
        <w:pStyle w:val="NoSpacing"/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</w:p>
    <w:p w:rsidR="004F09EA" w:rsidRPr="004B0465" w:rsidRDefault="004F09EA" w:rsidP="005512A3">
      <w:pPr>
        <w:spacing w:line="480" w:lineRule="auto"/>
        <w:rPr>
          <w:rFonts w:ascii="Arial" w:hAnsi="Arial" w:cs="Arial"/>
          <w:iCs/>
          <w:sz w:val="24"/>
          <w:szCs w:val="24"/>
        </w:rPr>
      </w:pPr>
      <w:r w:rsidRPr="004B0465">
        <w:rPr>
          <w:rFonts w:ascii="Arial" w:hAnsi="Arial" w:cs="Arial"/>
          <w:iCs/>
          <w:sz w:val="24"/>
          <w:szCs w:val="24"/>
        </w:rPr>
        <w:t>Claim codes utilized in cohort inclusion criteria</w:t>
      </w:r>
    </w:p>
    <w:tbl>
      <w:tblPr>
        <w:tblStyle w:val="TableGrid"/>
        <w:tblW w:w="0" w:type="auto"/>
        <w:jc w:val="center"/>
        <w:tblLook w:val="04A0"/>
      </w:tblPr>
      <w:tblGrid>
        <w:gridCol w:w="2335"/>
        <w:gridCol w:w="3369"/>
        <w:gridCol w:w="3646"/>
      </w:tblGrid>
      <w:tr w:rsidR="004F09EA" w:rsidRPr="004B0465" w:rsidTr="006C4875">
        <w:trPr>
          <w:trHeight w:val="521"/>
          <w:jc w:val="center"/>
        </w:trPr>
        <w:tc>
          <w:tcPr>
            <w:tcW w:w="2335" w:type="dxa"/>
            <w:vAlign w:val="center"/>
          </w:tcPr>
          <w:p w:rsidR="004F09EA" w:rsidRPr="004B0465" w:rsidRDefault="004F09EA" w:rsidP="005512A3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0465">
              <w:rPr>
                <w:rFonts w:ascii="Arial" w:hAnsi="Arial" w:cs="Arial"/>
                <w:b/>
                <w:bCs/>
                <w:sz w:val="24"/>
                <w:szCs w:val="24"/>
              </w:rPr>
              <w:t>Disease/Condition</w:t>
            </w:r>
          </w:p>
        </w:tc>
        <w:tc>
          <w:tcPr>
            <w:tcW w:w="3369" w:type="dxa"/>
            <w:vAlign w:val="center"/>
          </w:tcPr>
          <w:p w:rsidR="004F09EA" w:rsidRPr="004B0465" w:rsidRDefault="004F09EA" w:rsidP="005512A3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0465">
              <w:rPr>
                <w:rFonts w:ascii="Arial" w:hAnsi="Arial" w:cs="Arial"/>
                <w:b/>
                <w:bCs/>
                <w:sz w:val="24"/>
                <w:szCs w:val="24"/>
              </w:rPr>
              <w:t>ICD-9 codes</w:t>
            </w:r>
          </w:p>
        </w:tc>
        <w:tc>
          <w:tcPr>
            <w:tcW w:w="3646" w:type="dxa"/>
            <w:vAlign w:val="center"/>
          </w:tcPr>
          <w:p w:rsidR="004F09EA" w:rsidRPr="004B0465" w:rsidRDefault="004F09EA" w:rsidP="005512A3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0465">
              <w:rPr>
                <w:rFonts w:ascii="Arial" w:hAnsi="Arial" w:cs="Arial"/>
                <w:b/>
                <w:bCs/>
                <w:sz w:val="24"/>
                <w:szCs w:val="24"/>
              </w:rPr>
              <w:t>ICD-10 codes</w:t>
            </w:r>
          </w:p>
        </w:tc>
      </w:tr>
      <w:tr w:rsidR="004F09EA" w:rsidRPr="004B0465" w:rsidTr="006C4875">
        <w:trPr>
          <w:jc w:val="center"/>
        </w:trPr>
        <w:tc>
          <w:tcPr>
            <w:tcW w:w="2335" w:type="dxa"/>
            <w:vAlign w:val="center"/>
          </w:tcPr>
          <w:p w:rsidR="004F09EA" w:rsidRPr="004B0465" w:rsidRDefault="004F09EA" w:rsidP="005512A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B0465">
              <w:rPr>
                <w:rFonts w:ascii="Arial" w:hAnsi="Arial" w:cs="Arial"/>
                <w:sz w:val="24"/>
                <w:szCs w:val="24"/>
              </w:rPr>
              <w:t>Incident VTE</w:t>
            </w:r>
          </w:p>
        </w:tc>
        <w:tc>
          <w:tcPr>
            <w:tcW w:w="3369" w:type="dxa"/>
            <w:vAlign w:val="center"/>
          </w:tcPr>
          <w:p w:rsidR="004F09EA" w:rsidRPr="004B0465" w:rsidRDefault="004F09EA" w:rsidP="005512A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B0465">
              <w:rPr>
                <w:rFonts w:ascii="Arial" w:hAnsi="Arial" w:cs="Arial"/>
                <w:sz w:val="24"/>
                <w:szCs w:val="24"/>
              </w:rPr>
              <w:t>415.1, 451.1, 453.2, 453.4, 453.9, 453.82, 453.83, 453.84, 453.85, 453.86, 453.87, 453.89</w:t>
            </w:r>
          </w:p>
        </w:tc>
        <w:tc>
          <w:tcPr>
            <w:tcW w:w="3646" w:type="dxa"/>
            <w:vAlign w:val="center"/>
          </w:tcPr>
          <w:p w:rsidR="004F09EA" w:rsidRPr="004B0465" w:rsidRDefault="004F09EA" w:rsidP="005512A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B0465">
              <w:rPr>
                <w:rFonts w:ascii="Arial" w:hAnsi="Arial" w:cs="Arial"/>
                <w:sz w:val="24"/>
                <w:szCs w:val="24"/>
              </w:rPr>
              <w:t>I26, I80.1, I82.4, I80.20, I80.22, I80.23, I80.29, I82.60, I82.62, I82.A1, I82.B1, I82.C1, I82.220, I82.210, I82.290, I82.890</w:t>
            </w:r>
          </w:p>
        </w:tc>
      </w:tr>
      <w:tr w:rsidR="004F09EA" w:rsidRPr="004B0465" w:rsidTr="006C4875">
        <w:trPr>
          <w:trHeight w:val="1097"/>
          <w:jc w:val="center"/>
        </w:trPr>
        <w:tc>
          <w:tcPr>
            <w:tcW w:w="2335" w:type="dxa"/>
            <w:vAlign w:val="center"/>
          </w:tcPr>
          <w:p w:rsidR="004F09EA" w:rsidRPr="004B0465" w:rsidRDefault="004F09EA" w:rsidP="005512A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B0465">
              <w:rPr>
                <w:rFonts w:ascii="Arial" w:hAnsi="Arial" w:cs="Arial"/>
                <w:sz w:val="24"/>
                <w:szCs w:val="24"/>
              </w:rPr>
              <w:t>Prevalent Multiple Myeloma</w:t>
            </w:r>
          </w:p>
        </w:tc>
        <w:tc>
          <w:tcPr>
            <w:tcW w:w="3369" w:type="dxa"/>
            <w:vAlign w:val="center"/>
          </w:tcPr>
          <w:p w:rsidR="004F09EA" w:rsidRPr="004B0465" w:rsidRDefault="004F09EA" w:rsidP="005512A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B0465">
              <w:rPr>
                <w:rFonts w:ascii="Arial" w:hAnsi="Arial" w:cs="Arial"/>
                <w:sz w:val="24"/>
                <w:szCs w:val="24"/>
              </w:rPr>
              <w:t>203.00, 203.01, 203.10, 203.11, 203.12</w:t>
            </w:r>
          </w:p>
        </w:tc>
        <w:tc>
          <w:tcPr>
            <w:tcW w:w="3646" w:type="dxa"/>
            <w:vAlign w:val="center"/>
          </w:tcPr>
          <w:p w:rsidR="004F09EA" w:rsidRPr="004B0465" w:rsidRDefault="004F09EA" w:rsidP="005512A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B0465">
              <w:rPr>
                <w:rFonts w:ascii="Arial" w:hAnsi="Arial" w:cs="Arial"/>
                <w:sz w:val="24"/>
                <w:szCs w:val="24"/>
              </w:rPr>
              <w:t>C90</w:t>
            </w:r>
          </w:p>
        </w:tc>
      </w:tr>
    </w:tbl>
    <w:p w:rsidR="004F09EA" w:rsidRPr="004B0465" w:rsidRDefault="004F09EA" w:rsidP="005512A3">
      <w:pPr>
        <w:spacing w:line="480" w:lineRule="auto"/>
        <w:rPr>
          <w:rFonts w:ascii="Arial" w:hAnsi="Arial" w:cs="Arial"/>
          <w:iCs/>
          <w:sz w:val="24"/>
          <w:szCs w:val="24"/>
        </w:rPr>
      </w:pPr>
    </w:p>
    <w:p w:rsidR="000A19A1" w:rsidRPr="00BD3BD8" w:rsidRDefault="000A19A1" w:rsidP="005512A3">
      <w:pPr>
        <w:pStyle w:val="NoSpacing"/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4B0465"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ICD: International Classification of Diseases, </w:t>
      </w:r>
      <w:r w:rsidR="004F09EA" w:rsidRPr="004B0465"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VTE: Venous </w:t>
      </w:r>
      <w:proofErr w:type="spellStart"/>
      <w:r w:rsidR="004F09EA" w:rsidRPr="004B0465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Thromboembolism</w:t>
      </w:r>
      <w:proofErr w:type="spellEnd"/>
      <w:r w:rsidRPr="004B0465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.</w:t>
      </w:r>
    </w:p>
    <w:p w:rsidR="00146EB2" w:rsidRPr="00BD3BD8" w:rsidRDefault="00146EB2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</w:p>
    <w:sectPr w:rsidR="00146EB2" w:rsidRPr="00BD3BD8" w:rsidSect="000E0AE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2F31" w:rsidRDefault="00352F31" w:rsidP="00BC18C8">
      <w:pPr>
        <w:spacing w:after="0" w:line="240" w:lineRule="auto"/>
      </w:pPr>
      <w:r>
        <w:separator/>
      </w:r>
    </w:p>
  </w:endnote>
  <w:endnote w:type="continuationSeparator" w:id="0">
    <w:p w:rsidR="00352F31" w:rsidRDefault="00352F31" w:rsidP="00BC1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031478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18C8" w:rsidRDefault="000E0AE7">
        <w:pPr>
          <w:pStyle w:val="Footer"/>
          <w:jc w:val="right"/>
        </w:pPr>
        <w:r>
          <w:fldChar w:fldCharType="begin"/>
        </w:r>
        <w:r w:rsidR="00BC18C8">
          <w:instrText xml:space="preserve"> PAGE   \* MERGEFORMAT </w:instrText>
        </w:r>
        <w:r>
          <w:fldChar w:fldCharType="separate"/>
        </w:r>
        <w:r w:rsidR="00C478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18C8" w:rsidRDefault="00BC18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2F31" w:rsidRDefault="00352F31" w:rsidP="00BC18C8">
      <w:pPr>
        <w:spacing w:after="0" w:line="240" w:lineRule="auto"/>
      </w:pPr>
      <w:r>
        <w:separator/>
      </w:r>
    </w:p>
  </w:footnote>
  <w:footnote w:type="continuationSeparator" w:id="0">
    <w:p w:rsidR="00352F31" w:rsidRDefault="00352F31" w:rsidP="00BC18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D6C7C"/>
    <w:multiLevelType w:val="hybridMultilevel"/>
    <w:tmpl w:val="28A21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0845A5"/>
    <w:multiLevelType w:val="hybridMultilevel"/>
    <w:tmpl w:val="2F565E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xpzz9d3exf2jedfx2vapzrzzetwxw9af90&quot;&gt;My EndNote Library Copy&lt;record-ids&gt;&lt;item&gt;486&lt;/item&gt;&lt;item&gt;537&lt;/item&gt;&lt;item&gt;545&lt;/item&gt;&lt;item&gt;546&lt;/item&gt;&lt;item&gt;54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4&lt;/item&gt;&lt;item&gt;645&lt;/item&gt;&lt;item&gt;649&lt;/item&gt;&lt;item&gt;650&lt;/item&gt;&lt;item&gt;651&lt;/item&gt;&lt;item&gt;652&lt;/item&gt;&lt;item&gt;653&lt;/item&gt;&lt;item&gt;654&lt;/item&gt;&lt;item&gt;656&lt;/item&gt;&lt;item&gt;657&lt;/item&gt;&lt;item&gt;660&lt;/item&gt;&lt;item&gt;661&lt;/item&gt;&lt;/record-ids&gt;&lt;/item&gt;&lt;/Libraries&gt;"/>
  </w:docVars>
  <w:rsids>
    <w:rsidRoot w:val="008D23DE"/>
    <w:rsid w:val="000000CA"/>
    <w:rsid w:val="00001FFA"/>
    <w:rsid w:val="0000262D"/>
    <w:rsid w:val="000144BF"/>
    <w:rsid w:val="000215C8"/>
    <w:rsid w:val="000244F9"/>
    <w:rsid w:val="00034873"/>
    <w:rsid w:val="000375A6"/>
    <w:rsid w:val="000412A1"/>
    <w:rsid w:val="00043332"/>
    <w:rsid w:val="00043C9D"/>
    <w:rsid w:val="00057C13"/>
    <w:rsid w:val="00064CDC"/>
    <w:rsid w:val="00064D4E"/>
    <w:rsid w:val="00066B4A"/>
    <w:rsid w:val="00074656"/>
    <w:rsid w:val="000763AB"/>
    <w:rsid w:val="0008553B"/>
    <w:rsid w:val="0009002A"/>
    <w:rsid w:val="0009105D"/>
    <w:rsid w:val="0009347E"/>
    <w:rsid w:val="000959D8"/>
    <w:rsid w:val="0009665D"/>
    <w:rsid w:val="000A19A1"/>
    <w:rsid w:val="000A2E0F"/>
    <w:rsid w:val="000A57CC"/>
    <w:rsid w:val="000B03A9"/>
    <w:rsid w:val="000B4DF9"/>
    <w:rsid w:val="000B4E58"/>
    <w:rsid w:val="000C2A52"/>
    <w:rsid w:val="000C49AB"/>
    <w:rsid w:val="000C560B"/>
    <w:rsid w:val="000E0AE7"/>
    <w:rsid w:val="000E399F"/>
    <w:rsid w:val="000E50ED"/>
    <w:rsid w:val="000E6BE8"/>
    <w:rsid w:val="000F1CD6"/>
    <w:rsid w:val="000F5B93"/>
    <w:rsid w:val="000F68FF"/>
    <w:rsid w:val="00102186"/>
    <w:rsid w:val="001034A0"/>
    <w:rsid w:val="00106881"/>
    <w:rsid w:val="00120B0E"/>
    <w:rsid w:val="00121ADD"/>
    <w:rsid w:val="00121D0E"/>
    <w:rsid w:val="001254F0"/>
    <w:rsid w:val="00125CBE"/>
    <w:rsid w:val="00127761"/>
    <w:rsid w:val="00132E05"/>
    <w:rsid w:val="001332AC"/>
    <w:rsid w:val="001351A7"/>
    <w:rsid w:val="001409FF"/>
    <w:rsid w:val="00142357"/>
    <w:rsid w:val="00146EB2"/>
    <w:rsid w:val="001475CC"/>
    <w:rsid w:val="001478AB"/>
    <w:rsid w:val="00151D4B"/>
    <w:rsid w:val="00155EFC"/>
    <w:rsid w:val="00156562"/>
    <w:rsid w:val="00157760"/>
    <w:rsid w:val="001620D1"/>
    <w:rsid w:val="00166F3C"/>
    <w:rsid w:val="0017585F"/>
    <w:rsid w:val="00175C41"/>
    <w:rsid w:val="00175FF9"/>
    <w:rsid w:val="0018110C"/>
    <w:rsid w:val="00184AB1"/>
    <w:rsid w:val="001872FD"/>
    <w:rsid w:val="0019475D"/>
    <w:rsid w:val="00195BDD"/>
    <w:rsid w:val="001979D7"/>
    <w:rsid w:val="00197A16"/>
    <w:rsid w:val="001A01FA"/>
    <w:rsid w:val="001A157A"/>
    <w:rsid w:val="001A5082"/>
    <w:rsid w:val="001B352C"/>
    <w:rsid w:val="001B56D9"/>
    <w:rsid w:val="001B5A69"/>
    <w:rsid w:val="001B5A84"/>
    <w:rsid w:val="001B7132"/>
    <w:rsid w:val="001B78B5"/>
    <w:rsid w:val="001C1073"/>
    <w:rsid w:val="001C151C"/>
    <w:rsid w:val="001D522B"/>
    <w:rsid w:val="001E037F"/>
    <w:rsid w:val="001E1F82"/>
    <w:rsid w:val="001E4AFE"/>
    <w:rsid w:val="001F18A2"/>
    <w:rsid w:val="001F2DE8"/>
    <w:rsid w:val="001F6135"/>
    <w:rsid w:val="001F7E3F"/>
    <w:rsid w:val="00207270"/>
    <w:rsid w:val="00207AF8"/>
    <w:rsid w:val="00211CCD"/>
    <w:rsid w:val="00213F12"/>
    <w:rsid w:val="00216823"/>
    <w:rsid w:val="00221196"/>
    <w:rsid w:val="00223E93"/>
    <w:rsid w:val="00225829"/>
    <w:rsid w:val="002277B2"/>
    <w:rsid w:val="002277F5"/>
    <w:rsid w:val="002308E9"/>
    <w:rsid w:val="002336B2"/>
    <w:rsid w:val="00235885"/>
    <w:rsid w:val="002361F6"/>
    <w:rsid w:val="0023686F"/>
    <w:rsid w:val="00240165"/>
    <w:rsid w:val="0024151C"/>
    <w:rsid w:val="00245246"/>
    <w:rsid w:val="002500EE"/>
    <w:rsid w:val="00260311"/>
    <w:rsid w:val="002667FD"/>
    <w:rsid w:val="00267F1B"/>
    <w:rsid w:val="0027098F"/>
    <w:rsid w:val="00273A67"/>
    <w:rsid w:val="00273D84"/>
    <w:rsid w:val="00280884"/>
    <w:rsid w:val="002824FC"/>
    <w:rsid w:val="00282FA4"/>
    <w:rsid w:val="00284613"/>
    <w:rsid w:val="00290ABA"/>
    <w:rsid w:val="00292240"/>
    <w:rsid w:val="0029309B"/>
    <w:rsid w:val="00296AFE"/>
    <w:rsid w:val="002979EB"/>
    <w:rsid w:val="002A227E"/>
    <w:rsid w:val="002A3B24"/>
    <w:rsid w:val="002A5F7B"/>
    <w:rsid w:val="002A7810"/>
    <w:rsid w:val="002B46A4"/>
    <w:rsid w:val="002B4811"/>
    <w:rsid w:val="002B4FB0"/>
    <w:rsid w:val="002C6265"/>
    <w:rsid w:val="002D1343"/>
    <w:rsid w:val="002E2436"/>
    <w:rsid w:val="002E28CC"/>
    <w:rsid w:val="002E2E70"/>
    <w:rsid w:val="002E4CEA"/>
    <w:rsid w:val="002E574F"/>
    <w:rsid w:val="002E758A"/>
    <w:rsid w:val="002E7D45"/>
    <w:rsid w:val="002F5EBD"/>
    <w:rsid w:val="00300A3D"/>
    <w:rsid w:val="0030551B"/>
    <w:rsid w:val="00316520"/>
    <w:rsid w:val="00317073"/>
    <w:rsid w:val="003218EE"/>
    <w:rsid w:val="0032773B"/>
    <w:rsid w:val="00327B56"/>
    <w:rsid w:val="0033156B"/>
    <w:rsid w:val="00345E0C"/>
    <w:rsid w:val="00350F6B"/>
    <w:rsid w:val="00351878"/>
    <w:rsid w:val="00352F31"/>
    <w:rsid w:val="0035633A"/>
    <w:rsid w:val="003564D9"/>
    <w:rsid w:val="00365642"/>
    <w:rsid w:val="00366FCA"/>
    <w:rsid w:val="00380E4F"/>
    <w:rsid w:val="00385B31"/>
    <w:rsid w:val="003950B4"/>
    <w:rsid w:val="003962C9"/>
    <w:rsid w:val="00397977"/>
    <w:rsid w:val="003A7153"/>
    <w:rsid w:val="003B0D28"/>
    <w:rsid w:val="003B2F07"/>
    <w:rsid w:val="003C4598"/>
    <w:rsid w:val="003C51ED"/>
    <w:rsid w:val="003D2982"/>
    <w:rsid w:val="003D2AA4"/>
    <w:rsid w:val="003D4921"/>
    <w:rsid w:val="003E2F08"/>
    <w:rsid w:val="003E60B9"/>
    <w:rsid w:val="003E6544"/>
    <w:rsid w:val="003F3F58"/>
    <w:rsid w:val="003F683D"/>
    <w:rsid w:val="00400780"/>
    <w:rsid w:val="00404459"/>
    <w:rsid w:val="00412219"/>
    <w:rsid w:val="0041311C"/>
    <w:rsid w:val="00414492"/>
    <w:rsid w:val="004151E9"/>
    <w:rsid w:val="00426AD5"/>
    <w:rsid w:val="00430650"/>
    <w:rsid w:val="0043395E"/>
    <w:rsid w:val="0043508C"/>
    <w:rsid w:val="004417AB"/>
    <w:rsid w:val="004418FB"/>
    <w:rsid w:val="00441D0D"/>
    <w:rsid w:val="0044337F"/>
    <w:rsid w:val="00446937"/>
    <w:rsid w:val="00446A50"/>
    <w:rsid w:val="0044781A"/>
    <w:rsid w:val="00453300"/>
    <w:rsid w:val="00460437"/>
    <w:rsid w:val="004627E8"/>
    <w:rsid w:val="00463E86"/>
    <w:rsid w:val="004662C2"/>
    <w:rsid w:val="00471C6E"/>
    <w:rsid w:val="00476C14"/>
    <w:rsid w:val="00487FB8"/>
    <w:rsid w:val="00490B31"/>
    <w:rsid w:val="004A42C0"/>
    <w:rsid w:val="004A7D7A"/>
    <w:rsid w:val="004A7F79"/>
    <w:rsid w:val="004B0465"/>
    <w:rsid w:val="004B0E8C"/>
    <w:rsid w:val="004C33D9"/>
    <w:rsid w:val="004D0888"/>
    <w:rsid w:val="004D12A9"/>
    <w:rsid w:val="004D238E"/>
    <w:rsid w:val="004D2F24"/>
    <w:rsid w:val="004D39D0"/>
    <w:rsid w:val="004D4F80"/>
    <w:rsid w:val="004E056E"/>
    <w:rsid w:val="004E1922"/>
    <w:rsid w:val="004E1CD9"/>
    <w:rsid w:val="004E32CF"/>
    <w:rsid w:val="004E3B0E"/>
    <w:rsid w:val="004E5928"/>
    <w:rsid w:val="004F09EA"/>
    <w:rsid w:val="004F43C9"/>
    <w:rsid w:val="004F5036"/>
    <w:rsid w:val="00503FC8"/>
    <w:rsid w:val="0051236A"/>
    <w:rsid w:val="005136C3"/>
    <w:rsid w:val="005177E4"/>
    <w:rsid w:val="00522435"/>
    <w:rsid w:val="00523AA5"/>
    <w:rsid w:val="0052571B"/>
    <w:rsid w:val="005269CA"/>
    <w:rsid w:val="005305E1"/>
    <w:rsid w:val="00531A8C"/>
    <w:rsid w:val="005333A0"/>
    <w:rsid w:val="00535B3D"/>
    <w:rsid w:val="00536D25"/>
    <w:rsid w:val="00541245"/>
    <w:rsid w:val="0055007E"/>
    <w:rsid w:val="005512A3"/>
    <w:rsid w:val="00553A35"/>
    <w:rsid w:val="00554D87"/>
    <w:rsid w:val="00555CEE"/>
    <w:rsid w:val="00563743"/>
    <w:rsid w:val="0056448D"/>
    <w:rsid w:val="00566ACF"/>
    <w:rsid w:val="005728B5"/>
    <w:rsid w:val="0057353A"/>
    <w:rsid w:val="005742D7"/>
    <w:rsid w:val="00575031"/>
    <w:rsid w:val="00580E5D"/>
    <w:rsid w:val="00583799"/>
    <w:rsid w:val="005849A8"/>
    <w:rsid w:val="00590A00"/>
    <w:rsid w:val="005914D4"/>
    <w:rsid w:val="00597B4C"/>
    <w:rsid w:val="005A1369"/>
    <w:rsid w:val="005A278B"/>
    <w:rsid w:val="005A7D3D"/>
    <w:rsid w:val="005B0456"/>
    <w:rsid w:val="005B16C8"/>
    <w:rsid w:val="005B5C50"/>
    <w:rsid w:val="005C598F"/>
    <w:rsid w:val="005D5058"/>
    <w:rsid w:val="005D53A0"/>
    <w:rsid w:val="005D70F3"/>
    <w:rsid w:val="005D7483"/>
    <w:rsid w:val="005E3891"/>
    <w:rsid w:val="005E5E7C"/>
    <w:rsid w:val="005E66ED"/>
    <w:rsid w:val="005F0D09"/>
    <w:rsid w:val="005F16D1"/>
    <w:rsid w:val="005F1DD9"/>
    <w:rsid w:val="005F3922"/>
    <w:rsid w:val="005F5BDB"/>
    <w:rsid w:val="005F6DEF"/>
    <w:rsid w:val="005F7AC8"/>
    <w:rsid w:val="00601730"/>
    <w:rsid w:val="0060274B"/>
    <w:rsid w:val="006029C4"/>
    <w:rsid w:val="00602A40"/>
    <w:rsid w:val="00606B09"/>
    <w:rsid w:val="00615482"/>
    <w:rsid w:val="00622B48"/>
    <w:rsid w:val="00623231"/>
    <w:rsid w:val="00625C45"/>
    <w:rsid w:val="00631129"/>
    <w:rsid w:val="006312F9"/>
    <w:rsid w:val="006356DF"/>
    <w:rsid w:val="0063764B"/>
    <w:rsid w:val="00641088"/>
    <w:rsid w:val="00641C3E"/>
    <w:rsid w:val="00642ADB"/>
    <w:rsid w:val="00657AE7"/>
    <w:rsid w:val="00660695"/>
    <w:rsid w:val="00663D95"/>
    <w:rsid w:val="006664BA"/>
    <w:rsid w:val="00671844"/>
    <w:rsid w:val="00676C22"/>
    <w:rsid w:val="00684D0E"/>
    <w:rsid w:val="00686BB0"/>
    <w:rsid w:val="00686CC3"/>
    <w:rsid w:val="006951CE"/>
    <w:rsid w:val="00697935"/>
    <w:rsid w:val="006A178D"/>
    <w:rsid w:val="006A3668"/>
    <w:rsid w:val="006A376F"/>
    <w:rsid w:val="006A7B7D"/>
    <w:rsid w:val="006B08DA"/>
    <w:rsid w:val="006B0B0E"/>
    <w:rsid w:val="006B177C"/>
    <w:rsid w:val="006B4F92"/>
    <w:rsid w:val="006C268C"/>
    <w:rsid w:val="006C4875"/>
    <w:rsid w:val="006C56DB"/>
    <w:rsid w:val="006D14B7"/>
    <w:rsid w:val="006D47A5"/>
    <w:rsid w:val="006D4E83"/>
    <w:rsid w:val="006E561D"/>
    <w:rsid w:val="006E7E56"/>
    <w:rsid w:val="006F26FF"/>
    <w:rsid w:val="006F6F47"/>
    <w:rsid w:val="007007C3"/>
    <w:rsid w:val="00703658"/>
    <w:rsid w:val="0070583E"/>
    <w:rsid w:val="00705F9B"/>
    <w:rsid w:val="00716FC6"/>
    <w:rsid w:val="00741BC8"/>
    <w:rsid w:val="00750740"/>
    <w:rsid w:val="00750B85"/>
    <w:rsid w:val="007518E7"/>
    <w:rsid w:val="00770BDC"/>
    <w:rsid w:val="00775479"/>
    <w:rsid w:val="00780BA8"/>
    <w:rsid w:val="00780BBC"/>
    <w:rsid w:val="00780FBF"/>
    <w:rsid w:val="007813BA"/>
    <w:rsid w:val="00785C44"/>
    <w:rsid w:val="00785FE9"/>
    <w:rsid w:val="007878F7"/>
    <w:rsid w:val="007909F9"/>
    <w:rsid w:val="00792885"/>
    <w:rsid w:val="00793F01"/>
    <w:rsid w:val="00797B4D"/>
    <w:rsid w:val="007A205A"/>
    <w:rsid w:val="007B57B7"/>
    <w:rsid w:val="007B5872"/>
    <w:rsid w:val="007B598E"/>
    <w:rsid w:val="007C03D4"/>
    <w:rsid w:val="007C1C52"/>
    <w:rsid w:val="007D07B0"/>
    <w:rsid w:val="007D4CAF"/>
    <w:rsid w:val="007D5D0C"/>
    <w:rsid w:val="007E2369"/>
    <w:rsid w:val="007E24A2"/>
    <w:rsid w:val="007E7642"/>
    <w:rsid w:val="007F1DC3"/>
    <w:rsid w:val="0080312A"/>
    <w:rsid w:val="00805AB6"/>
    <w:rsid w:val="00810220"/>
    <w:rsid w:val="00810DC5"/>
    <w:rsid w:val="008148E2"/>
    <w:rsid w:val="0081545E"/>
    <w:rsid w:val="008167A1"/>
    <w:rsid w:val="0081756D"/>
    <w:rsid w:val="00820BE6"/>
    <w:rsid w:val="00824CB0"/>
    <w:rsid w:val="008252E2"/>
    <w:rsid w:val="00826123"/>
    <w:rsid w:val="0083319C"/>
    <w:rsid w:val="00835601"/>
    <w:rsid w:val="00835AF4"/>
    <w:rsid w:val="00836B34"/>
    <w:rsid w:val="00836F97"/>
    <w:rsid w:val="008375C8"/>
    <w:rsid w:val="00844190"/>
    <w:rsid w:val="00855FBF"/>
    <w:rsid w:val="00860E0A"/>
    <w:rsid w:val="0086292C"/>
    <w:rsid w:val="008653F7"/>
    <w:rsid w:val="00874D32"/>
    <w:rsid w:val="00874E0B"/>
    <w:rsid w:val="0088238E"/>
    <w:rsid w:val="008878E8"/>
    <w:rsid w:val="0089257B"/>
    <w:rsid w:val="00894F34"/>
    <w:rsid w:val="00895756"/>
    <w:rsid w:val="00895E76"/>
    <w:rsid w:val="00896E91"/>
    <w:rsid w:val="008A6E23"/>
    <w:rsid w:val="008B2C25"/>
    <w:rsid w:val="008C1253"/>
    <w:rsid w:val="008D23DE"/>
    <w:rsid w:val="008D43D1"/>
    <w:rsid w:val="008D4941"/>
    <w:rsid w:val="008D6911"/>
    <w:rsid w:val="008E1A15"/>
    <w:rsid w:val="008F07D0"/>
    <w:rsid w:val="00904008"/>
    <w:rsid w:val="009041F8"/>
    <w:rsid w:val="0091031B"/>
    <w:rsid w:val="009125A5"/>
    <w:rsid w:val="0091339E"/>
    <w:rsid w:val="00914C14"/>
    <w:rsid w:val="009273C8"/>
    <w:rsid w:val="00927EDA"/>
    <w:rsid w:val="00936327"/>
    <w:rsid w:val="00937D53"/>
    <w:rsid w:val="00937E41"/>
    <w:rsid w:val="0094177F"/>
    <w:rsid w:val="0094364F"/>
    <w:rsid w:val="009443BC"/>
    <w:rsid w:val="00946267"/>
    <w:rsid w:val="00950A50"/>
    <w:rsid w:val="00955574"/>
    <w:rsid w:val="0095724D"/>
    <w:rsid w:val="009704D8"/>
    <w:rsid w:val="00971ECE"/>
    <w:rsid w:val="00972E60"/>
    <w:rsid w:val="00973FAC"/>
    <w:rsid w:val="0097769B"/>
    <w:rsid w:val="00980B79"/>
    <w:rsid w:val="00981EE9"/>
    <w:rsid w:val="009836DF"/>
    <w:rsid w:val="009845EC"/>
    <w:rsid w:val="00992A0E"/>
    <w:rsid w:val="00993787"/>
    <w:rsid w:val="00994BDA"/>
    <w:rsid w:val="0099612F"/>
    <w:rsid w:val="0099738C"/>
    <w:rsid w:val="009A033D"/>
    <w:rsid w:val="009B12E1"/>
    <w:rsid w:val="009B3AD3"/>
    <w:rsid w:val="009B6F5B"/>
    <w:rsid w:val="009C00B5"/>
    <w:rsid w:val="009C037D"/>
    <w:rsid w:val="009C0554"/>
    <w:rsid w:val="009C1AA6"/>
    <w:rsid w:val="009D1231"/>
    <w:rsid w:val="009D3D08"/>
    <w:rsid w:val="009D57EA"/>
    <w:rsid w:val="009D633C"/>
    <w:rsid w:val="009D7B04"/>
    <w:rsid w:val="009E37F5"/>
    <w:rsid w:val="009E4CD6"/>
    <w:rsid w:val="009E71F0"/>
    <w:rsid w:val="009F4957"/>
    <w:rsid w:val="009F4EF1"/>
    <w:rsid w:val="009F5C77"/>
    <w:rsid w:val="009F6897"/>
    <w:rsid w:val="00A013CE"/>
    <w:rsid w:val="00A047BA"/>
    <w:rsid w:val="00A04A03"/>
    <w:rsid w:val="00A06906"/>
    <w:rsid w:val="00A06D67"/>
    <w:rsid w:val="00A10FD1"/>
    <w:rsid w:val="00A14746"/>
    <w:rsid w:val="00A14E0D"/>
    <w:rsid w:val="00A15DB9"/>
    <w:rsid w:val="00A245A2"/>
    <w:rsid w:val="00A24C63"/>
    <w:rsid w:val="00A27449"/>
    <w:rsid w:val="00A36B5C"/>
    <w:rsid w:val="00A44D7E"/>
    <w:rsid w:val="00A5584C"/>
    <w:rsid w:val="00A609E6"/>
    <w:rsid w:val="00A62AEA"/>
    <w:rsid w:val="00A643D2"/>
    <w:rsid w:val="00A73151"/>
    <w:rsid w:val="00A73891"/>
    <w:rsid w:val="00A760F5"/>
    <w:rsid w:val="00A80487"/>
    <w:rsid w:val="00A8290F"/>
    <w:rsid w:val="00A870F4"/>
    <w:rsid w:val="00A95626"/>
    <w:rsid w:val="00A967AD"/>
    <w:rsid w:val="00A97F53"/>
    <w:rsid w:val="00AA42A0"/>
    <w:rsid w:val="00AA49B3"/>
    <w:rsid w:val="00AA4B2F"/>
    <w:rsid w:val="00AA7125"/>
    <w:rsid w:val="00AA7D2A"/>
    <w:rsid w:val="00AB3362"/>
    <w:rsid w:val="00AB3926"/>
    <w:rsid w:val="00AB4229"/>
    <w:rsid w:val="00AC0B2A"/>
    <w:rsid w:val="00AC1790"/>
    <w:rsid w:val="00AC34F5"/>
    <w:rsid w:val="00AC4E91"/>
    <w:rsid w:val="00AC7CE1"/>
    <w:rsid w:val="00AD3703"/>
    <w:rsid w:val="00AE0808"/>
    <w:rsid w:val="00AE767F"/>
    <w:rsid w:val="00AE7686"/>
    <w:rsid w:val="00AF600F"/>
    <w:rsid w:val="00AF6072"/>
    <w:rsid w:val="00B061D1"/>
    <w:rsid w:val="00B0729F"/>
    <w:rsid w:val="00B0780A"/>
    <w:rsid w:val="00B13C54"/>
    <w:rsid w:val="00B16332"/>
    <w:rsid w:val="00B23344"/>
    <w:rsid w:val="00B23BFC"/>
    <w:rsid w:val="00B23D33"/>
    <w:rsid w:val="00B32202"/>
    <w:rsid w:val="00B328CA"/>
    <w:rsid w:val="00B36F2A"/>
    <w:rsid w:val="00B41709"/>
    <w:rsid w:val="00B42424"/>
    <w:rsid w:val="00B50EA3"/>
    <w:rsid w:val="00B565D1"/>
    <w:rsid w:val="00B61E03"/>
    <w:rsid w:val="00B661E3"/>
    <w:rsid w:val="00B7072A"/>
    <w:rsid w:val="00B71D26"/>
    <w:rsid w:val="00B71EFD"/>
    <w:rsid w:val="00B7683B"/>
    <w:rsid w:val="00B821B2"/>
    <w:rsid w:val="00B8346F"/>
    <w:rsid w:val="00B8388C"/>
    <w:rsid w:val="00B83C90"/>
    <w:rsid w:val="00B86607"/>
    <w:rsid w:val="00B869FB"/>
    <w:rsid w:val="00B97AF0"/>
    <w:rsid w:val="00BA4513"/>
    <w:rsid w:val="00BA5BBD"/>
    <w:rsid w:val="00BA66E6"/>
    <w:rsid w:val="00BB3795"/>
    <w:rsid w:val="00BB39FB"/>
    <w:rsid w:val="00BB69CE"/>
    <w:rsid w:val="00BB73FD"/>
    <w:rsid w:val="00BB7E1F"/>
    <w:rsid w:val="00BC0962"/>
    <w:rsid w:val="00BC0F48"/>
    <w:rsid w:val="00BC18C8"/>
    <w:rsid w:val="00BC2871"/>
    <w:rsid w:val="00BC4267"/>
    <w:rsid w:val="00BC5F92"/>
    <w:rsid w:val="00BC7F3F"/>
    <w:rsid w:val="00BD3BD8"/>
    <w:rsid w:val="00BD69DA"/>
    <w:rsid w:val="00BD7221"/>
    <w:rsid w:val="00BE44B9"/>
    <w:rsid w:val="00BE54DD"/>
    <w:rsid w:val="00C01AB2"/>
    <w:rsid w:val="00C06784"/>
    <w:rsid w:val="00C10F5C"/>
    <w:rsid w:val="00C15E3E"/>
    <w:rsid w:val="00C21704"/>
    <w:rsid w:val="00C27E87"/>
    <w:rsid w:val="00C402EB"/>
    <w:rsid w:val="00C43C28"/>
    <w:rsid w:val="00C47857"/>
    <w:rsid w:val="00C47918"/>
    <w:rsid w:val="00C5096A"/>
    <w:rsid w:val="00C512C4"/>
    <w:rsid w:val="00C537CD"/>
    <w:rsid w:val="00C70BC6"/>
    <w:rsid w:val="00C71E63"/>
    <w:rsid w:val="00C73919"/>
    <w:rsid w:val="00C74B7C"/>
    <w:rsid w:val="00C76C77"/>
    <w:rsid w:val="00C80AF1"/>
    <w:rsid w:val="00C849B1"/>
    <w:rsid w:val="00C93B8E"/>
    <w:rsid w:val="00C94316"/>
    <w:rsid w:val="00C95C71"/>
    <w:rsid w:val="00C97681"/>
    <w:rsid w:val="00CA4004"/>
    <w:rsid w:val="00CA442F"/>
    <w:rsid w:val="00CA4952"/>
    <w:rsid w:val="00CA6A82"/>
    <w:rsid w:val="00CB3077"/>
    <w:rsid w:val="00CB791F"/>
    <w:rsid w:val="00CC3438"/>
    <w:rsid w:val="00CD0F43"/>
    <w:rsid w:val="00CD417E"/>
    <w:rsid w:val="00CD4689"/>
    <w:rsid w:val="00CD4C3C"/>
    <w:rsid w:val="00CD7EF7"/>
    <w:rsid w:val="00CE09DE"/>
    <w:rsid w:val="00CE24E3"/>
    <w:rsid w:val="00CE71FD"/>
    <w:rsid w:val="00CF0B37"/>
    <w:rsid w:val="00CF290B"/>
    <w:rsid w:val="00CF44C0"/>
    <w:rsid w:val="00D00951"/>
    <w:rsid w:val="00D01FBF"/>
    <w:rsid w:val="00D0318B"/>
    <w:rsid w:val="00D05F39"/>
    <w:rsid w:val="00D10751"/>
    <w:rsid w:val="00D1351D"/>
    <w:rsid w:val="00D13DC4"/>
    <w:rsid w:val="00D146CB"/>
    <w:rsid w:val="00D14BA6"/>
    <w:rsid w:val="00D15EAA"/>
    <w:rsid w:val="00D22796"/>
    <w:rsid w:val="00D306AE"/>
    <w:rsid w:val="00D31271"/>
    <w:rsid w:val="00D31A83"/>
    <w:rsid w:val="00D334AB"/>
    <w:rsid w:val="00D357C6"/>
    <w:rsid w:val="00D3606A"/>
    <w:rsid w:val="00D37BA9"/>
    <w:rsid w:val="00D4169F"/>
    <w:rsid w:val="00D41CD7"/>
    <w:rsid w:val="00D42F12"/>
    <w:rsid w:val="00D43AAC"/>
    <w:rsid w:val="00D4432E"/>
    <w:rsid w:val="00D53324"/>
    <w:rsid w:val="00D5510E"/>
    <w:rsid w:val="00D5590B"/>
    <w:rsid w:val="00D5749D"/>
    <w:rsid w:val="00D60757"/>
    <w:rsid w:val="00D63F59"/>
    <w:rsid w:val="00D64FDC"/>
    <w:rsid w:val="00D652B7"/>
    <w:rsid w:val="00D659A1"/>
    <w:rsid w:val="00D671FA"/>
    <w:rsid w:val="00D71361"/>
    <w:rsid w:val="00D736C4"/>
    <w:rsid w:val="00D7427B"/>
    <w:rsid w:val="00D7643C"/>
    <w:rsid w:val="00D80B1D"/>
    <w:rsid w:val="00D8509E"/>
    <w:rsid w:val="00D87EBF"/>
    <w:rsid w:val="00D90130"/>
    <w:rsid w:val="00D920B2"/>
    <w:rsid w:val="00D94E91"/>
    <w:rsid w:val="00D95C53"/>
    <w:rsid w:val="00D97660"/>
    <w:rsid w:val="00DA1E67"/>
    <w:rsid w:val="00DB1DEF"/>
    <w:rsid w:val="00DB67C2"/>
    <w:rsid w:val="00DB6E5E"/>
    <w:rsid w:val="00DC20A0"/>
    <w:rsid w:val="00DC360B"/>
    <w:rsid w:val="00DD12DD"/>
    <w:rsid w:val="00DD180B"/>
    <w:rsid w:val="00DD5A75"/>
    <w:rsid w:val="00DD695F"/>
    <w:rsid w:val="00DD7F6C"/>
    <w:rsid w:val="00DE1E9A"/>
    <w:rsid w:val="00DF080F"/>
    <w:rsid w:val="00DF33DA"/>
    <w:rsid w:val="00DF5E53"/>
    <w:rsid w:val="00DF7148"/>
    <w:rsid w:val="00DF7393"/>
    <w:rsid w:val="00E027DE"/>
    <w:rsid w:val="00E0662D"/>
    <w:rsid w:val="00E20812"/>
    <w:rsid w:val="00E21D15"/>
    <w:rsid w:val="00E232AB"/>
    <w:rsid w:val="00E244AC"/>
    <w:rsid w:val="00E24CF7"/>
    <w:rsid w:val="00E26A19"/>
    <w:rsid w:val="00E3147B"/>
    <w:rsid w:val="00E325CA"/>
    <w:rsid w:val="00E33EE8"/>
    <w:rsid w:val="00E40202"/>
    <w:rsid w:val="00E40626"/>
    <w:rsid w:val="00E42204"/>
    <w:rsid w:val="00E435F7"/>
    <w:rsid w:val="00E46105"/>
    <w:rsid w:val="00E612AD"/>
    <w:rsid w:val="00E70B35"/>
    <w:rsid w:val="00E735DC"/>
    <w:rsid w:val="00E76B97"/>
    <w:rsid w:val="00E8357C"/>
    <w:rsid w:val="00EA1908"/>
    <w:rsid w:val="00EB18C9"/>
    <w:rsid w:val="00EB1E7A"/>
    <w:rsid w:val="00EB1F7D"/>
    <w:rsid w:val="00EB50B9"/>
    <w:rsid w:val="00EB6275"/>
    <w:rsid w:val="00EB6D0B"/>
    <w:rsid w:val="00EC49C9"/>
    <w:rsid w:val="00EC6934"/>
    <w:rsid w:val="00EC7215"/>
    <w:rsid w:val="00ED3C22"/>
    <w:rsid w:val="00EE024A"/>
    <w:rsid w:val="00EE1645"/>
    <w:rsid w:val="00EF1D30"/>
    <w:rsid w:val="00F008E8"/>
    <w:rsid w:val="00F01C2E"/>
    <w:rsid w:val="00F03389"/>
    <w:rsid w:val="00F06392"/>
    <w:rsid w:val="00F11F5C"/>
    <w:rsid w:val="00F16321"/>
    <w:rsid w:val="00F21860"/>
    <w:rsid w:val="00F22FA3"/>
    <w:rsid w:val="00F236F3"/>
    <w:rsid w:val="00F313F9"/>
    <w:rsid w:val="00F33C57"/>
    <w:rsid w:val="00F34351"/>
    <w:rsid w:val="00F35063"/>
    <w:rsid w:val="00F433A9"/>
    <w:rsid w:val="00F44BF1"/>
    <w:rsid w:val="00F532E7"/>
    <w:rsid w:val="00F565CB"/>
    <w:rsid w:val="00F56978"/>
    <w:rsid w:val="00F72BA8"/>
    <w:rsid w:val="00F7534F"/>
    <w:rsid w:val="00F75DFE"/>
    <w:rsid w:val="00F77A21"/>
    <w:rsid w:val="00F77A72"/>
    <w:rsid w:val="00F82B59"/>
    <w:rsid w:val="00F84683"/>
    <w:rsid w:val="00F91D88"/>
    <w:rsid w:val="00F92BF3"/>
    <w:rsid w:val="00F95E6E"/>
    <w:rsid w:val="00FA7295"/>
    <w:rsid w:val="00FC6B2D"/>
    <w:rsid w:val="00FD0631"/>
    <w:rsid w:val="00FD6772"/>
    <w:rsid w:val="00FD7718"/>
    <w:rsid w:val="00FD7886"/>
    <w:rsid w:val="00FE7A1C"/>
    <w:rsid w:val="00FF372E"/>
    <w:rsid w:val="00FF45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23DE"/>
    <w:pPr>
      <w:spacing w:after="0" w:line="240" w:lineRule="auto"/>
    </w:pPr>
  </w:style>
  <w:style w:type="character" w:styleId="Hyperlink">
    <w:name w:val="Hyperlink"/>
    <w:basedOn w:val="DefaultParagraphFont"/>
    <w:unhideWhenUsed/>
    <w:rsid w:val="008D23DE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4E3B0E"/>
  </w:style>
  <w:style w:type="paragraph" w:customStyle="1" w:styleId="EndNoteBibliographyTitle">
    <w:name w:val="EndNote Bibliography Title"/>
    <w:basedOn w:val="Normal"/>
    <w:link w:val="EndNoteBibliographyTitleChar"/>
    <w:rsid w:val="00A804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804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048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80487"/>
    <w:rPr>
      <w:rFonts w:ascii="Calibri" w:hAnsi="Calibri" w:cs="Calibri"/>
      <w:noProof/>
    </w:rPr>
  </w:style>
  <w:style w:type="character" w:styleId="Strong">
    <w:name w:val="Strong"/>
    <w:basedOn w:val="DefaultParagraphFont"/>
    <w:qFormat/>
    <w:rsid w:val="000959D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5A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F09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95C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25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C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CB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5697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F3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1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8C8"/>
  </w:style>
  <w:style w:type="paragraph" w:styleId="Footer">
    <w:name w:val="footer"/>
    <w:basedOn w:val="Normal"/>
    <w:link w:val="FooterChar"/>
    <w:uiPriority w:val="99"/>
    <w:unhideWhenUsed/>
    <w:rsid w:val="00BC1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8C8"/>
  </w:style>
  <w:style w:type="paragraph" w:customStyle="1" w:styleId="gmail-msonospacing">
    <w:name w:val="gmail-msonospacing"/>
    <w:basedOn w:val="Normal"/>
    <w:rsid w:val="009A033D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E435F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Q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Adrianzen</dc:creator>
  <cp:lastModifiedBy>16775</cp:lastModifiedBy>
  <cp:revision>3</cp:revision>
  <dcterms:created xsi:type="dcterms:W3CDTF">2023-01-04T11:14:00Z</dcterms:created>
  <dcterms:modified xsi:type="dcterms:W3CDTF">2023-01-04T11:14:00Z</dcterms:modified>
</cp:coreProperties>
</file>